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178" w:rsidRDefault="0095029E" w:rsidP="0027617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110E5B">
        <w:rPr>
          <w:rFonts w:ascii="Times New Roman" w:eastAsia="Times New Roman" w:hAnsi="Times New Roman" w:cs="Times New Roman"/>
          <w:b/>
          <w:sz w:val="24"/>
          <w:szCs w:val="24"/>
        </w:rPr>
        <w:t xml:space="preserve"> File</w:t>
      </w:r>
      <w:r w:rsidR="00276178" w:rsidRPr="00141FAD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="0027617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76178" w:rsidRPr="00141FAD">
        <w:rPr>
          <w:rFonts w:ascii="Times New Roman" w:eastAsia="Times New Roman" w:hAnsi="Times New Roman" w:cs="Times New Roman"/>
          <w:b/>
          <w:sz w:val="24"/>
          <w:szCs w:val="24"/>
        </w:rPr>
        <w:t xml:space="preserve"> Adapted Performance Measures for the Central Oklahoma Teen Pregnancy Prevention Collaboration</w:t>
      </w:r>
    </w:p>
    <w:p w:rsidR="00110E5B" w:rsidRPr="00141FAD" w:rsidRDefault="00110E5B" w:rsidP="0027617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45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616"/>
        <w:gridCol w:w="7829"/>
      </w:tblGrid>
      <w:tr w:rsidR="00276178" w:rsidRPr="00141FAD" w:rsidTr="00B26B96">
        <w:tc>
          <w:tcPr>
            <w:tcW w:w="1616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ised Performance Measure</w:t>
            </w:r>
          </w:p>
        </w:tc>
      </w:tr>
      <w:tr w:rsidR="00276178" w:rsidRPr="00141FAD" w:rsidTr="00B26B96">
        <w:trPr>
          <w:trHeight w:val="68"/>
        </w:trPr>
        <w:tc>
          <w:tcPr>
            <w:tcW w:w="1616" w:type="dxa"/>
            <w:vMerge w:val="restart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Dosage</w:t>
            </w: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rganizations that attended at least 75% of meetings</w:t>
            </w:r>
          </w:p>
        </w:tc>
      </w:tr>
      <w:tr w:rsidR="00276178" w:rsidRPr="00141FAD" w:rsidTr="00B26B96">
        <w:trPr>
          <w:trHeight w:val="66"/>
        </w:trPr>
        <w:tc>
          <w:tcPr>
            <w:tcW w:w="1616" w:type="dxa"/>
            <w:vMerge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Average organization meeting attendance</w:t>
            </w:r>
          </w:p>
        </w:tc>
      </w:tr>
      <w:tr w:rsidR="00276178" w:rsidRPr="00141FAD" w:rsidTr="00B26B96">
        <w:trPr>
          <w:trHeight w:val="66"/>
        </w:trPr>
        <w:tc>
          <w:tcPr>
            <w:tcW w:w="1616" w:type="dxa"/>
            <w:vMerge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Average length of collaboration and working group meetings</w:t>
            </w:r>
          </w:p>
        </w:tc>
      </w:tr>
      <w:tr w:rsidR="00276178" w:rsidRPr="00141FAD" w:rsidTr="00B26B96">
        <w:tc>
          <w:tcPr>
            <w:tcW w:w="1616" w:type="dxa"/>
            <w:vMerge w:val="restart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and Training</w:t>
            </w: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rganizations planned to be engaged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rganizations engaged during the reporting period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rganizations trained through engagement with the collaboration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rainings conducted by and for the collaboration</w:t>
            </w:r>
          </w:p>
        </w:tc>
      </w:tr>
      <w:tr w:rsidR="00276178" w:rsidRPr="00141FAD" w:rsidTr="00B26B96">
        <w:tc>
          <w:tcPr>
            <w:tcW w:w="1616" w:type="dxa"/>
            <w:vMerge w:val="restart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Fidelity and Quality</w:t>
            </w: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Overall quality of programming (observation form)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meetings and working groups observed 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meetings and working groups implemented per 6 month period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meetings planned for each working group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meetings conducted for each working group</w:t>
            </w:r>
          </w:p>
        </w:tc>
      </w:tr>
      <w:tr w:rsidR="00276178" w:rsidRPr="00141FAD" w:rsidTr="00B26B96">
        <w:tc>
          <w:tcPr>
            <w:tcW w:w="1616" w:type="dxa"/>
            <w:vMerge/>
          </w:tcPr>
          <w:p w:rsidR="00276178" w:rsidRPr="00141FAD" w:rsidRDefault="00276178" w:rsidP="00B26B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9" w:type="dxa"/>
          </w:tcPr>
          <w:p w:rsidR="00276178" w:rsidRPr="00141FAD" w:rsidRDefault="00276178" w:rsidP="00B26B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FAD">
              <w:rPr>
                <w:rFonts w:ascii="Times New Roman" w:eastAsia="Times New Roman" w:hAnsi="Times New Roman" w:cs="Times New Roman"/>
                <w:sz w:val="24"/>
                <w:szCs w:val="24"/>
              </w:rPr>
              <w:t>Items implemented through working groups during the reporting period</w:t>
            </w:r>
          </w:p>
        </w:tc>
      </w:tr>
    </w:tbl>
    <w:p w:rsidR="006E2B56" w:rsidRPr="00276178" w:rsidRDefault="0095029E" w:rsidP="00276178"/>
    <w:sectPr w:rsidR="006E2B56" w:rsidRPr="00276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3E0"/>
    <w:rsid w:val="00110E5B"/>
    <w:rsid w:val="00276178"/>
    <w:rsid w:val="0095029E"/>
    <w:rsid w:val="009563E0"/>
    <w:rsid w:val="00A34048"/>
    <w:rsid w:val="00D6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C4E5"/>
  <w15:chartTrackingRefBased/>
  <w15:docId w15:val="{64B66B13-3510-4697-AEBC-53E2C795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3E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Panjwani</dc:creator>
  <cp:keywords/>
  <dc:description/>
  <cp:lastModifiedBy>Panjwani, Sonya</cp:lastModifiedBy>
  <cp:revision>3</cp:revision>
  <dcterms:created xsi:type="dcterms:W3CDTF">2021-02-22T21:14:00Z</dcterms:created>
  <dcterms:modified xsi:type="dcterms:W3CDTF">2021-08-24T02:51:00Z</dcterms:modified>
</cp:coreProperties>
</file>